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ABB20" w14:textId="73E69572" w:rsidR="00CC03F3" w:rsidRPr="0067582B" w:rsidRDefault="002C71B9">
      <w:pPr>
        <w:rPr>
          <w:rFonts w:ascii="Arial" w:hAnsi="Arial" w:cs="Arial"/>
          <w:b/>
          <w:bCs/>
          <w:color w:val="000000"/>
          <w:u w:val="single"/>
          <w:shd w:val="clear" w:color="auto" w:fill="FFFFFF"/>
        </w:rPr>
      </w:pPr>
      <w:r w:rsidRPr="0067582B">
        <w:rPr>
          <w:rFonts w:ascii="Arial" w:hAnsi="Arial" w:cs="Arial"/>
          <w:b/>
          <w:bCs/>
          <w:color w:val="000000"/>
          <w:u w:val="single"/>
          <w:shd w:val="clear" w:color="auto" w:fill="FFFFFF"/>
        </w:rPr>
        <w:t>Description of Additional Supplementary Files</w:t>
      </w:r>
    </w:p>
    <w:p w14:paraId="70002980" w14:textId="514513B4" w:rsidR="006966A1" w:rsidRDefault="006966A1">
      <w:pPr>
        <w:rPr>
          <w:rFonts w:ascii="Arial" w:hAnsi="Arial" w:cs="Arial"/>
          <w:color w:val="000000"/>
          <w:shd w:val="clear" w:color="auto" w:fill="FFFFFF"/>
        </w:rPr>
      </w:pPr>
    </w:p>
    <w:p w14:paraId="6211B223" w14:textId="12910AFA" w:rsidR="006966A1" w:rsidRPr="0067582B" w:rsidRDefault="006966A1">
      <w:pPr>
        <w:rPr>
          <w:rFonts w:ascii="Arial" w:hAnsi="Arial" w:cs="Arial"/>
          <w:b/>
          <w:bCs/>
          <w:color w:val="000000"/>
          <w:shd w:val="clear" w:color="auto" w:fill="FFFFFF"/>
        </w:rPr>
      </w:pPr>
      <w:r w:rsidRPr="0067582B">
        <w:rPr>
          <w:rFonts w:ascii="Arial" w:hAnsi="Arial" w:cs="Arial"/>
          <w:b/>
          <w:bCs/>
          <w:color w:val="000000"/>
          <w:shd w:val="clear" w:color="auto" w:fill="FFFFFF"/>
        </w:rPr>
        <w:t>Supplementary Dataset 1. Key Resources.</w:t>
      </w:r>
    </w:p>
    <w:p w14:paraId="615ED1D7" w14:textId="444F1D32" w:rsidR="006966A1" w:rsidRDefault="006966A1">
      <w:r>
        <w:rPr>
          <w:rFonts w:ascii="Arial" w:hAnsi="Arial" w:cs="Arial"/>
          <w:color w:val="000000"/>
          <w:shd w:val="clear" w:color="auto" w:fill="FFFFFF"/>
        </w:rPr>
        <w:t>Includes details of antibodies, chemicals, mouse strains, oligonucleotides and software used.</w:t>
      </w:r>
    </w:p>
    <w:sectPr w:rsidR="006966A1" w:rsidSect="00B44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1B9"/>
    <w:rsid w:val="002C71B9"/>
    <w:rsid w:val="0067582B"/>
    <w:rsid w:val="006966A1"/>
    <w:rsid w:val="0074072F"/>
    <w:rsid w:val="00B441CB"/>
    <w:rsid w:val="00C566D9"/>
    <w:rsid w:val="00CC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983BB"/>
  <w15:chartTrackingRefBased/>
  <w15:docId w15:val="{35E1C295-DF20-524E-934F-E53C878DE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tham, Claire E</dc:creator>
  <cp:keywords/>
  <dc:description/>
  <cp:lastModifiedBy>Cheetham, Claire E</cp:lastModifiedBy>
  <cp:revision>3</cp:revision>
  <dcterms:created xsi:type="dcterms:W3CDTF">2022-10-06T18:20:00Z</dcterms:created>
  <dcterms:modified xsi:type="dcterms:W3CDTF">2022-10-06T18:22:00Z</dcterms:modified>
</cp:coreProperties>
</file>